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BCC" w:rsidRDefault="00221549" w:rsidP="00690B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7</w:t>
      </w:r>
      <w:bookmarkStart w:id="0" w:name="_GoBack"/>
      <w:bookmarkEnd w:id="0"/>
    </w:p>
    <w:p w:rsidR="00690BCC" w:rsidRDefault="00690BCC" w:rsidP="00690BCC">
      <w:pPr>
        <w:rPr>
          <w:rFonts w:ascii="Times New Roman" w:hAnsi="Times New Roman" w:cs="Times New Roman"/>
          <w:noProof/>
          <w:sz w:val="24"/>
          <w:szCs w:val="24"/>
        </w:rPr>
      </w:pPr>
      <w:r w:rsidRPr="0058257F">
        <w:rPr>
          <w:rFonts w:ascii="Times New Roman" w:hAnsi="Times New Roman" w:cs="Times New Roman"/>
          <w:noProof/>
          <w:sz w:val="24"/>
          <w:szCs w:val="24"/>
        </w:rPr>
        <w:t xml:space="preserve">Effect of varying library sizes on the type-1 error rates. Type-1 error rates were estimated by BALLI, DESeq2, edgeR, LLI, and voom when u = 0.2, 0.4, 0.6, 0.8, and 1 and sample size (N) is 12, 16, 20, 24, 28, 40, 64, or 68 at the 0.005 nominal significance level. When </w:t>
      </w:r>
      <w:r w:rsidRPr="0058257F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58257F">
        <w:rPr>
          <w:rFonts w:ascii="Times New Roman" w:hAnsi="Times New Roman" w:cs="Times New Roman"/>
          <w:noProof/>
          <w:sz w:val="24"/>
          <w:szCs w:val="24"/>
        </w:rPr>
        <w:t xml:space="preserve"> = 12, estimated values of LLI are out of bound, where the exact</w:t>
      </w:r>
      <w:r w:rsidR="00837331">
        <w:rPr>
          <w:rFonts w:ascii="Times New Roman" w:hAnsi="Times New Roman" w:cs="Times New Roman"/>
          <w:noProof/>
          <w:sz w:val="24"/>
          <w:szCs w:val="24"/>
        </w:rPr>
        <w:t xml:space="preserve"> values of the rates are 0.00983, 0.01057, 0.01016, 0.01035, and 0.01043</w:t>
      </w:r>
      <w:r w:rsidRPr="0058257F">
        <w:rPr>
          <w:rFonts w:ascii="Times New Roman" w:hAnsi="Times New Roman" w:cs="Times New Roman"/>
          <w:noProof/>
          <w:sz w:val="24"/>
          <w:szCs w:val="24"/>
        </w:rPr>
        <w:t xml:space="preserve"> at u = 0.2, 0.4, 0.6, 0.8, and 1, respectively.</w:t>
      </w:r>
    </w:p>
    <w:p w:rsidR="00D728C8" w:rsidRDefault="003815DB"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1411200" cy="1764000"/>
            <wp:effectExtent l="0" t="0" r="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3_s12_0.005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1200" cy="17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1411200" cy="1764000"/>
            <wp:effectExtent l="0" t="0" r="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3_s16_0.00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1200" cy="17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1411200" cy="1764000"/>
            <wp:effectExtent l="0" t="0" r="0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3_s20_0.005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1200" cy="17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1411200" cy="1764000"/>
            <wp:effectExtent l="0" t="0" r="0" b="825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3_s24_0.00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1200" cy="17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1411200" cy="1764000"/>
            <wp:effectExtent l="0" t="0" r="0" b="825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3_s28_0.005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1200" cy="17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1411200" cy="1764000"/>
            <wp:effectExtent l="0" t="0" r="0" b="825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3_s40_0.005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1200" cy="17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1411200" cy="1764000"/>
            <wp:effectExtent l="0" t="0" r="0" b="825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3_s64_0.005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1200" cy="17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1411200" cy="1764000"/>
            <wp:effectExtent l="0" t="0" r="0" b="825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3_s68_0.005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1200" cy="17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728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1549" w:rsidRDefault="00221549" w:rsidP="00221549">
      <w:pPr>
        <w:spacing w:after="0" w:line="240" w:lineRule="auto"/>
      </w:pPr>
      <w:r>
        <w:separator/>
      </w:r>
    </w:p>
  </w:endnote>
  <w:endnote w:type="continuationSeparator" w:id="0">
    <w:p w:rsidR="00221549" w:rsidRDefault="00221549" w:rsidP="00221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1549" w:rsidRDefault="00221549" w:rsidP="00221549">
      <w:pPr>
        <w:spacing w:after="0" w:line="240" w:lineRule="auto"/>
      </w:pPr>
      <w:r>
        <w:separator/>
      </w:r>
    </w:p>
  </w:footnote>
  <w:footnote w:type="continuationSeparator" w:id="0">
    <w:p w:rsidR="00221549" w:rsidRDefault="00221549" w:rsidP="002215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BCC"/>
    <w:rsid w:val="00221549"/>
    <w:rsid w:val="003815DB"/>
    <w:rsid w:val="00410B34"/>
    <w:rsid w:val="00432DA1"/>
    <w:rsid w:val="00690BCC"/>
    <w:rsid w:val="00696E8F"/>
    <w:rsid w:val="007036B4"/>
    <w:rsid w:val="00837331"/>
    <w:rsid w:val="00B25610"/>
    <w:rsid w:val="00B775B5"/>
    <w:rsid w:val="00B7778D"/>
    <w:rsid w:val="00C81C79"/>
    <w:rsid w:val="00EC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F626DDD-2F5A-4124-83F6-2FCE711F6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B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90BCC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2215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21549"/>
  </w:style>
  <w:style w:type="paragraph" w:styleId="a5">
    <w:name w:val="footer"/>
    <w:basedOn w:val="a"/>
    <w:link w:val="Char0"/>
    <w:uiPriority w:val="99"/>
    <w:unhideWhenUsed/>
    <w:rsid w:val="002215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215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택 박</dc:creator>
  <cp:keywords/>
  <dc:description/>
  <cp:lastModifiedBy>경택 박</cp:lastModifiedBy>
  <cp:revision>5</cp:revision>
  <dcterms:created xsi:type="dcterms:W3CDTF">2018-08-07T08:36:00Z</dcterms:created>
  <dcterms:modified xsi:type="dcterms:W3CDTF">2019-04-16T04:52:00Z</dcterms:modified>
</cp:coreProperties>
</file>